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Supplementary Figure S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Score plots of the orthogonal partial least squares discriminant analysis (OPLS-DA) of four groups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MCFE vs MCE (A); MCFS vs MCS (B); MCS vs MCE (C); MCFS vs MCFE (D).</w:t>
      </w:r>
    </w:p>
    <w:p>
      <w:pPr>
        <w:pStyle w:val="Normal"/>
        <w:widowControl/>
        <w:autoSpaceDE w:val="false"/>
        <w:spacing w:before="120" w:after="240"/>
        <w:ind w:left="315" w:hanging="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M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E, MC-producing strain at exponential phase; MCFE, MC-free strain at exponential phase; MCS, MC-producing strain at stationary phase; MCFS, MC-free strain at stationary phase.</w:t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Supplementary Figure S2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Values of R2Y and Q2 from the permutation test for the OPLS-DA model of four group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th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positive and negative ion modes: 905S vs 905E positive ion mode (A); 526S vs 526E positive ion mode (B); 526E vs 905E positive ion mode (C); 526S vs 905S positive ion mode (D); 905S vs 905E negative ion mode (E); 526S vs 526E negative ion mode (F); 526E vs 905E negative ion mode (G); 526S vs 905S negative ion mode (H).</w:t>
      </w:r>
    </w:p>
    <w:p>
      <w:pPr>
        <w:pStyle w:val="Normal"/>
        <w:widowControl/>
        <w:autoSpaceDE w:val="false"/>
        <w:spacing w:before="120" w:after="240"/>
        <w:ind w:left="315" w:hanging="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905E, 526E, 905S, 526S represent MC-producing strain at exponential phase, MC-free strain at exponential phase, MC-producing strain at stationary phase, MC-free strain at stationary phase, respectively.</w:t>
      </w:r>
      <w:r>
        <w:br w:type="page"/>
      </w:r>
    </w:p>
    <w:p>
      <w:pPr>
        <w:pStyle w:val="Normal"/>
        <w:autoSpaceDE w:val="false"/>
        <w:spacing w:lineRule="auto" w:line="480"/>
        <w:ind w:left="525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/>
        <w:ind w:left="525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/>
        <w:ind w:left="525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autoSpaceDE w:val="false"/>
        <w:spacing w:lineRule="auto" w:line="480"/>
        <w:ind w:left="525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eastAsia="en-US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Figure S1 </w:t>
      </w:r>
    </w:p>
    <w:p>
      <w:pPr>
        <w:pStyle w:val="Normal"/>
        <w:autoSpaceDE w:val="false"/>
        <w:spacing w:lineRule="auto" w:line="480"/>
        <w:ind w:left="525" w:hanging="0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060950" cy="4286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ind w:left="525" w:hanging="0"/>
        <w:jc w:val="left"/>
        <w:rPr>
          <w:rFonts w:ascii="Times New Roman" w:hAnsi="Times New Roman" w:cs="Times New Roman"/>
          <w:kern w:val="0"/>
          <w:szCs w:val="24"/>
        </w:rPr>
      </w:pPr>
      <w:bookmarkStart w:id="0" w:name="OLE_LINK65"/>
      <w:bookmarkEnd w:id="0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eastAsia="en-US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Figure S2 </w:t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1" w:name="OLE_LINK65"/>
      <w:bookmarkEnd w:id="1"/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905S vs 905E positive ion mode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1770" cy="33013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526S vs 526E positive ion mode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1770" cy="339280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3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526E vs 905E positive ion mode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3675" cy="331343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D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526S vs 905S positive ion mode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6215" cy="324167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E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905S vs 905E negative ion mode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5580" cy="362966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F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526S vs 526E negative ion mode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6215" cy="334264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G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526E vs 905E negative ion mode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7485" cy="3286125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false"/>
        <w:spacing w:before="120" w:after="24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H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526S vs 905S negative ion mode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328422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eastAsia="en-US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Figure S3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IC diagram of internal standard in QC and blank samples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IC diagram of internal standard in QC and blank samples (positive ion)</w:t>
      </w:r>
    </w:p>
    <w:p>
      <w:pPr>
        <w:pStyle w:val="Normal"/>
        <w:ind w:left="396" w:hanging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ind w:left="396" w:hanging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lang w:val="en-US" w:eastAsia="en-US"/>
        </w:rPr>
        <w:drawing>
          <wp:inline distT="0" distB="0" distL="0" distR="0">
            <wp:extent cx="5220335" cy="2762250"/>
            <wp:effectExtent l="0" t="0" r="0" b="0"/>
            <wp:docPr id="10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96" w:hanging="0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IC diagram of internal standard in QC and blank samples (negative ion)</w:t>
      </w:r>
    </w:p>
    <w:p>
      <w:pPr>
        <w:pStyle w:val="Normal"/>
        <w:ind w:left="396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8905" cy="2750820"/>
            <wp:effectExtent l="0" t="0" r="0" b="0"/>
            <wp:docPr id="11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905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Microsoft Ya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96" w:hanging="396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Microsoft YaHei" w:hAnsi="DengXian;Microsoft YaHei" w:eastAsia="DengXian;Microsoft YaHei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Revision">
    <w:name w:val="Revision"/>
    <w:qFormat/>
    <w:pPr>
      <w:widowControl/>
      <w:bidi w:val="0"/>
    </w:pPr>
    <w:rPr>
      <w:rFonts w:ascii="DengXian;Microsoft YaHei" w:hAnsi="DengXian;Microsoft YaHei" w:eastAsia="DengXian;Microsoft YaHei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2:12:00Z</dcterms:created>
  <dc:creator>legion</dc:creator>
  <dc:description/>
  <cp:keywords/>
  <dc:language>en-US</dc:language>
  <cp:lastModifiedBy>Amy Tighe</cp:lastModifiedBy>
  <dcterms:modified xsi:type="dcterms:W3CDTF">2022-11-29T12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